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新細明體;Arial Unicode MS"/>
          <w:lang w:eastAsia="zh-TW"/>
        </w:rPr>
        <w:t xml:space="preserve">Additional file 2: </w:t>
      </w:r>
      <w:r>
        <w:rPr/>
        <w:t xml:space="preserve">Preclinical studies on </w:t>
      </w:r>
      <w:r>
        <w:rPr>
          <w:lang w:eastAsia="zh-CN"/>
        </w:rPr>
        <w:t>g</w:t>
      </w:r>
      <w:r>
        <w:rPr/>
        <w:t>inseng and its extracts showing molecular activities on Nrf2 activation for potential chemopreventive use</w:t>
      </w:r>
    </w:p>
    <w:tbl>
      <w:tblPr>
        <w:tblW w:w="14174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370"/>
        <w:gridCol w:w="3358"/>
        <w:gridCol w:w="5058"/>
        <w:gridCol w:w="1388"/>
      </w:tblGrid>
      <w:tr>
        <w:trPr>
          <w:trHeight w:val="340" w:hRule="atLeast"/>
        </w:trPr>
        <w:tc>
          <w:tcPr>
            <w:tcW w:w="4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sting model/method</w:t>
            </w:r>
          </w:p>
        </w:tc>
        <w:tc>
          <w:tcPr>
            <w:tcW w:w="3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udy design/testing compounds</w:t>
            </w:r>
          </w:p>
        </w:tc>
        <w:tc>
          <w:tcPr>
            <w:tcW w:w="50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Outcome effects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437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 xml:space="preserve">A coupled tetrazolium dye reduction assay </w:t>
            </w:r>
          </w:p>
        </w:tc>
        <w:tc>
          <w:tcPr>
            <w:tcW w:w="335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lang w:bidi="en-US"/>
              </w:rPr>
              <w:t xml:space="preserve">Korean red </w:t>
            </w:r>
            <w:r>
              <w:rPr>
                <w:lang w:eastAsia="zh-CN" w:bidi="en-US"/>
              </w:rPr>
              <w:t>g</w:t>
            </w:r>
            <w:r>
              <w:rPr>
                <w:lang w:bidi="en-US"/>
              </w:rPr>
              <w:t>inseng extract, protopanaxatriol, panaxytriol</w:t>
            </w:r>
          </w:p>
        </w:tc>
        <w:tc>
          <w:tcPr>
            <w:tcW w:w="505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Induction of NADPH: quinone oxidoreductase 1 (NQO1).</w:t>
            </w:r>
          </w:p>
        </w:tc>
        <w:tc>
          <w:tcPr>
            <w:tcW w:w="138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Ng&lt;/Author&gt;&lt;Year&gt;2008&lt;/Year&gt;&lt;RecNum&gt;35&lt;/RecNum&gt;&lt;MDL&gt;&lt;REFERENCE_TYPE&gt;0&lt;/REFERENCE_TYPE&gt;&lt;REFNUM&gt;0000000035&lt;/REFNUM&gt;&lt;ACCESSION_NUMBER&gt;20011028&lt;/ACCESSION_NUMBER&gt;&lt;VOLUME&gt;49&lt;/VOLUME&gt;&lt;NUMBER&gt;50&lt;/NUMBER&gt;&lt;YEAR&gt;2008&lt;/YEAR&gt;&lt;DATE&gt;Dec 8&lt;/DATE&gt;&lt;TITLE&gt;(3R, 9R, 10R)-Panaxytriol: A molecular-based nutraceutical with possible application to cancer prevention and treatment&lt;/TITLE&gt;&lt;PAGES&gt;7178-7179&lt;/PAGES&gt;&lt;AUTHOR_ADDRESS&gt;Department of Chemistry, Columbia University, 3000 Broadway, New York, NY 10027, USA.&lt;/AUTHOR_ADDRESS&gt;&lt;AUTHORS&gt;&lt;AUTHOR&gt;Ng, F.&lt;/AUTHOR&gt;&lt;AUTHOR&gt;Yun, H.&lt;/AUTHOR&gt;&lt;AUTHOR&gt;Lei, X.&lt;/AUTHOR&gt;&lt;AUTHOR&gt;Danishefsky, S. J.&lt;/AUTHOR&gt;&lt;AUTHOR&gt;Fahey, J.&lt;/AUTHOR&gt;&lt;AUTHOR&gt;Stephenson, K.&lt;/AUTHOR&gt;&lt;AUTHOR&gt;Flexner, C.&lt;/AUTHOR&gt;&lt;AUTHOR&gt;Lee, L.&lt;/AUTHOR&gt;&lt;/AUTHORS&gt;&lt;SECONDARY_TITLE&gt;Tetrahedron Lett&lt;/SECONDARY_TITLE&gt;&lt;/MDL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[9]</w: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  <w:t>,</w:t>
            </w: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Lee&lt;/Author&gt;&lt;Year&gt;2009&lt;/Year&gt;&lt;RecNum&gt;39&lt;/RecNum&gt;&lt;MDL&gt;&lt;REFERENCE_TYPE&gt;0&lt;/REFERENCE_TYPE&gt;&lt;REFNUM&gt;0000000039&lt;/REFNUM&gt;&lt;ACCESSION_NUMBER&gt;19326326&lt;/ACCESSION_NUMBER&gt;&lt;VOLUME&gt;75&lt;/VOLUME&gt;&lt;NUMBER&gt;10&lt;/NUMBER&gt;&lt;YEAR&gt;2009&lt;/YEAR&gt;&lt;DATE&gt;Aug&lt;/DATE&gt;&lt;TITLE&gt;Induction of chemoprotective phase 2 enzymes by ginseng and its components&lt;/TITLE&gt;&lt;PAGES&gt;1129-33&lt;/PAGES&gt;&lt;AUTHOR_ADDRESS&gt;Division of Clinical Pharmacology, Department of Medicine, Johns Hopkins University, Baltimore, MD, USA.&lt;/AUTHOR_ADDRESS&gt;&lt;AUTHORS&gt;&lt;AUTHOR&gt;Lee, L. S.&lt;/AUTHOR&gt;&lt;AUTHOR&gt;Stephenson, K. K.&lt;/AUTHOR&gt;&lt;AUTHOR&gt;Fahey, J. W.&lt;/AUTHOR&gt;&lt;AUTHOR&gt;Parsons, T. L.&lt;/AUTHOR&gt;&lt;AUTHOR&gt;Lietman, P. S.&lt;/AUTHOR&gt;&lt;AUTHOR&gt;Andrade, A. S.&lt;/AUTHOR&gt;&lt;AUTHOR&gt;Lei, X.&lt;/AUTHOR&gt;&lt;AUTHOR&gt;Yun, H.&lt;/AUTHOR&gt;&lt;AUTHOR&gt;Soon, G. H.&lt;/AUTHOR&gt;&lt;AUTHOR&gt;Shen, P.&lt;/AUTHOR&gt;&lt;AUTHOR&gt;Danishefsky, S.&lt;/AUTHOR&gt;&lt;AUTHOR&gt;Flexner, C.&lt;/AUTHOR&gt;&lt;/AUTHORS&gt;&lt;SECONDARY_TITLE&gt;Planta Med&lt;/SECONDARY_TITLE&gt;&lt;KEYWORDS&gt;&lt;KEYWORD&gt;Cell Line&lt;/KEYWORD&gt;&lt;KEYWORD&gt;Chromatography, High Pressure Liquid&lt;/KEYWORD&gt;&lt;KEYWORD&gt;Enzyme Induction&lt;/KEYWORD&gt;&lt;KEYWORD&gt;Humans&lt;/KEYWORD&gt;&lt;KEYWORD&gt;NAD(P)H Dehydrogenase (Quinone)/*biosynthesis&lt;/KEYWORD&gt;&lt;KEYWORD&gt;*Panax/chemistry&lt;/KEYWORD&gt;&lt;KEYWORD&gt;Plant Extracts/*pharmacology&lt;/KEYWORD&gt;&lt;/KEYWORD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53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437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Optical method for monitoring the activities of ARE dependent genes</w:t>
            </w:r>
          </w:p>
        </w:tc>
        <w:tc>
          <w:tcPr>
            <w:tcW w:w="335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Panaxytriol</w:t>
            </w:r>
          </w:p>
        </w:tc>
        <w:tc>
          <w:tcPr>
            <w:tcW w:w="505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Induction of aldo-keto reductases (AKR) in human neuroblastoma IMR-32 cells (AKR1C3) and human liver HepG2 cells (AKR1C2).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alim&lt;/Author&gt;&lt;Year&gt;2008&lt;/Year&gt;&lt;RecNum&gt;37&lt;/RecNum&gt;&lt;MDL&gt;&lt;REFERENCE_TYPE&gt;0&lt;/REFERENCE_TYPE&gt;&lt;REFNUM&gt;0000000037&lt;/REFNUM&gt;&lt;ACCESSION_NUMBER&gt;18826220&lt;/ACCESSION_NUMBER&gt;&lt;VOLUME&gt;130&lt;/VOLUME&gt;&lt;NUMBER&gt;43&lt;/NUMBER&gt;&lt;YEAR&gt;2008&lt;/YEAR&gt;&lt;DATE&gt;Oct 29&lt;/DATE&gt;&lt;TITLE&gt;Imaging induction of cytoprotective enzymes in intact human cells: coumberone, a metabolic reporter for human AKR1C enzymes reveals activation by panaxytriol, an active component of red ginseng&lt;/TITLE&gt;&lt;PAGES&gt;14123-8&lt;/PAGES&gt;&lt;AUTHOR_ADDRESS&gt;Department of Chemistry, Columbia University, 3000 Broadway, New York, New York 10027, USA.&lt;/AUTHOR_ADDRESS&gt;&lt;AUTHORS&gt;&lt;AUTHOR&gt;Halim, M.&lt;/AUTHOR&gt;&lt;AUTHOR&gt;Yee, D. J.&lt;/AUTHOR&gt;&lt;AUTHOR&gt;Sames, D.&lt;/AUTHOR&gt;&lt;/AUTHORS&gt;&lt;SECONDARY_TITLE&gt;J Am Chem Soc&lt;/SECONDARY_TITLE&gt;&lt;KEYWORDS&gt;&lt;KEYWORD&gt;3-Hydroxysteroid Dehydrogenases/chemistry/*drug effects/metabolism&lt;/KEYWORD&gt;&lt;KEYWORD&gt;Animals&lt;/KEYWORD&gt;&lt;KEYWORD&gt;Antineoplastic Agents/pharmacology&lt;/KEYWORD&gt;&lt;KEYWORD&gt;COS Cells&lt;/KEYWORD&gt;&lt;KEYWORD&gt;Cell Line, Tumor&lt;/KEYWORD&gt;&lt;KEYWORD&gt;Cercopithecus aethiops&lt;/KEYWORD&gt;&lt;KEYWORD&gt;Cytoprotection&lt;/KEYWORD&gt;&lt;KEYWORD&gt;Dose-Response Relationship, Drug&lt;/KEYWORD&gt;&lt;KEYWORD&gt;Drug Screening Assays, Antitumor&lt;/KEYWORD&gt;&lt;KEYWORD&gt;Enediynes/chemistry/*pharmacology&lt;/KEYWORD&gt;&lt;KEYWORD&gt;Enzyme Activation/drug effects&lt;/KEYWORD&gt;&lt;KEYWORD&gt;Enzyme Induction/drug effects&lt;/KEYWORD&gt;&lt;KEYWORD&gt;Fatty Alcohols/chemistry/*pharmacology&lt;/KEYWORD&gt;&lt;KEYWORD&gt;Fluorescent Dyes/chemistry/metabolism/*pharmacology&lt;/KEYWORD&gt;&lt;KEYWORD&gt;Heterocyclic Compounds with 4 or More Rings/chemistry/metabolism/*pharmacology&lt;/KEYWORD&gt;&lt;KEYWORD&gt;Humans&lt;/KEYWORD&gt;&lt;KEYWORD&gt;Hydroxyprostaglandin Dehydrogenases/chemistry/*drug effects/metabolism&lt;/KEYWORD&gt;&lt;KEYWORD&gt;Hydroxysteroid Dehydrogenases/chemistry/*drug effects/metabolism&lt;/KEYWORD&gt;&lt;KEYWORD&gt;Indomethacin/pharmacology&lt;/KEYWORD&gt;&lt;KEYWORD&gt;Microscopy, Fluorescence/methods&lt;/KEYWORD&gt;&lt;KEYWORD&gt;Models, Biological&lt;/KEYWORD&gt;&lt;KEYWORD&gt;Molecular Structure&lt;/KEYWORD&gt;&lt;KEYWORD&gt;Nerve Degeneration/prevention &amp;amp; control&lt;/KEYWORD&gt;&lt;KEYWORD&gt;Neuroprotective Agents/pharmacology&lt;/KEYWORD&gt;&lt;KEYWORD&gt;Panax/*chemistry&lt;/KEYWORD&gt;&lt;KEYWORD&gt;Sensitivity and Specificity&lt;/KEYWORD&gt;&lt;KEYWORD&gt;Up-Regulation/drug effects&lt;/KEYWORD&gt;&lt;KEYWORD&gt;Ursodeoxycholic Acid/pharmacology&lt;/KEYWORD&gt;&lt;/KEYWORD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54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437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eastAsia="zh-CN" w:bidi="en-US"/>
              </w:rPr>
            </w:pPr>
            <w:r>
              <w:rPr>
                <w:lang w:bidi="en-US"/>
              </w:rPr>
              <w:t>Protection on 6-hydroxydopamine induced oxidative stress</w:t>
            </w:r>
          </w:p>
        </w:tc>
        <w:tc>
          <w:tcPr>
            <w:tcW w:w="335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Ginsenoside Rb1</w:t>
            </w:r>
          </w:p>
        </w:tc>
        <w:tc>
          <w:tcPr>
            <w:tcW w:w="505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Induction of Nrf2-ARE-HO-1 pathway in human neuroblastoma SH-SY5Y cell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 ExcludeYear="1"&gt;&lt;Author&gt;Hwang&lt;/Author&gt;&lt;RecNum&gt;38&lt;/RecNum&gt;&lt;MDL&gt;&lt;REFERENCE_TYPE&gt;0&lt;/REFERENCE_TYPE&gt;&lt;REFNUM&gt;0000000038&lt;/REFNUM&gt;&lt;AUTHORS&gt;&lt;AUTHOR&gt;Hwang, Y. P.&lt;/AUTHOR&gt;&lt;AUTHOR&gt;Jeong, H. G.&lt;/AUTHOR&gt;&lt;/AUTHORS&gt;&lt;YEAR&gt;2010&lt;/YEAR&gt;&lt;TITLE&gt;Ginsenoside Rb1 protects against 6-hydroxydopamine-induced oxidative stress by increasing heme oxygenase-1 expression through an estrogen receptor-related PI3K/Akt/Nrf2-dependent pathway in human dopaminergic cells&lt;/TITLE&gt;&lt;SECONDARY_TITLE&gt;Toxicol Appl Pharmacol&lt;/SECONDARY_TITLE&gt;&lt;VOLUME&gt;242&lt;/VOLUME&gt;&lt;NUMBER&gt;1&lt;/NUMBER&gt;&lt;PAGES&gt;18-28&lt;/PAGES&gt;&lt;DATE&gt;Jan 1&lt;/DATE&gt;&lt;ACCESSION_NUMBER&gt;19781563&lt;/ACCESSION_NUMBER&gt;&lt;KEYWORDS&gt;&lt;KEYWORD&gt;1-Phosphatidylinositol 3-Kinase/*metabolism&lt;/KEYWORD&gt;&lt;KEYWORD&gt;Caspase 3/metabolism&lt;/KEYWORD&gt;&lt;KEYWORD&gt;Caspase 9/metabolism&lt;/KEYWORD&gt;&lt;KEYWORD&gt;Cell Line, Tumor&lt;/KEYWORD&gt;&lt;KEYWORD&gt;Cell Survival/drug effects&lt;/KEYWORD&gt;&lt;KEYWORD&gt;Dopamine/*physiology&lt;/KEYWORD&gt;&lt;KEYWORD&gt;Ginsenosides/*pharmacology&lt;/KEYWORD&gt;&lt;KEYWORD&gt;Heme Oxygenase-1/*biosynthesis&lt;/KEYWORD&gt;&lt;KEYWORD&gt;Humans&lt;/KEYWORD&gt;&lt;KEYWORD&gt;Immunohistochemistry&lt;/KEYWORD&gt;&lt;KEYWORD&gt;In Situ Nick-End Labeling&lt;/KEYWORD&gt;&lt;KEYWORD&gt;NF-E2-Related Factor 2/*metabolism&lt;/KEYWORD&gt;&lt;KEYWORD&gt;Oncogene Protein v-akt/*metabolism&lt;/KEYWORD&gt;&lt;KEYWORD&gt;Oxidative Stress/*drug effects&lt;/KEYWORD&gt;&lt;KEYWORD&gt;Oxidopamine/*antagonists &amp;amp; inhibitors/toxicity&lt;/KEYWORD&gt;&lt;KEYWORD&gt;RNA/biosynthesis/genetics&lt;/KEYWORD&gt;&lt;KEYWORD&gt;Reactive Oxygen Species/metabolism&lt;/KEYWORD&gt;&lt;KEYWORD&gt;Receptors, Estrogen/*physiology&lt;/KEYWORD&gt;&lt;KEYWORD&gt;Reverse Transcriptase Polymerase Chain Reaction&lt;/KEYWORD&gt;&lt;KEYWORD&gt;Transfection&lt;/KEYWORD&gt;&lt;/KEYWORDS&gt;&lt;AUTHOR_ADDRESS&gt;College of Pharmacy, Chungnam National University, Daejeon, South Korea.&lt;/AUTHOR_ADDRESS&gt;&lt;/MDL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[10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437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Protection on benzo[a]pyrene induced hepatotoxicity in rats</w:t>
            </w:r>
          </w:p>
        </w:tc>
        <w:tc>
          <w:tcPr>
            <w:tcW w:w="3358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lang w:bidi="en-US"/>
              </w:rPr>
              <w:t>Water extract from wild ginseng (</w:t>
            </w:r>
            <w:r>
              <w:rPr>
                <w:i/>
                <w:lang w:bidi="en-US"/>
              </w:rPr>
              <w:t xml:space="preserve">Panax </w:t>
            </w:r>
            <w:r>
              <w:rPr>
                <w:i/>
                <w:lang w:eastAsia="zh-CN" w:bidi="en-US"/>
              </w:rPr>
              <w:t>g</w:t>
            </w:r>
            <w:r>
              <w:rPr>
                <w:i/>
                <w:lang w:bidi="en-US"/>
              </w:rPr>
              <w:t xml:space="preserve">inseng </w:t>
            </w:r>
            <w:r>
              <w:rPr>
                <w:lang w:bidi="en-US"/>
              </w:rPr>
              <w:t>C.A. Meyer)</w:t>
            </w:r>
          </w:p>
        </w:tc>
        <w:tc>
          <w:tcPr>
            <w:tcW w:w="505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Reductions in GSH content and GST activity were reversed by the ginseng extract. Expression of GSTA2, GSTA3 and GSTM2 were significantly increased by the extract via the Nrf2-ARE pathway.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Gum&lt;/Author&gt;&lt;Year&gt;2007&lt;/Year&gt;&lt;RecNum&gt;43&lt;/RecNum&gt;&lt;MDL&gt;&lt;REFERENCE_TYPE&gt;0&lt;/REFERENCE_TYPE&gt;&lt;REFNUM&gt;0000000043&lt;/REFNUM&gt;&lt;ACCESSION_NUMBER&gt;17590295&lt;/ACCESSION_NUMBER&gt;&lt;VOLUME&gt;112&lt;/VOLUME&gt;&lt;NUMBER&gt;3&lt;/NUMBER&gt;&lt;YEAR&gt;2007&lt;/YEAR&gt;&lt;DATE&gt;Jul 25&lt;/DATE&gt;&lt;TITLE&gt;The potent protective effect of wild ginseng (Panax ginseng C.A. Meyer) against benzo[alpha]pyrene-induced toxicity through metabolic regulation of CYP1A1 and GSTs&lt;/TITLE&gt;&lt;PAGES&gt;568-76&lt;/PAGES&gt;&lt;AUTHOR_ADDRESS&gt;College of Oriental Medicine and Research Institute of Oriental Medicine, Dongguk University, Kyungju 780-714, Republic of Korea.&lt;/AUTHOR_ADDRESS&gt;&lt;AUTHORS&gt;&lt;AUTHOR&gt;Gum, S. I.&lt;/AUTHOR&gt;&lt;AUTHOR&gt;Jo, S. J.&lt;/AUTHOR&gt;&lt;AUTHOR&gt;Ahn, S. H.&lt;/AUTHOR&gt;&lt;AUTHOR&gt;Kim, S. G.&lt;/AUTHOR&gt;&lt;AUTHOR&gt;Kim, J. T.&lt;/AUTHOR&gt;&lt;AUTHOR&gt;Shin, H. M.&lt;/AUTHOR&gt;&lt;AUTHOR&gt;Cho, M. K.&lt;/AUTHOR&gt;&lt;/AUTHORS&gt;&lt;SECONDARY_TITLE&gt;J Ethnopharmacol&lt;/SECONDARY_TITLE&gt;&lt;KEYWORDS&gt;&lt;KEYWORD&gt;Administration, Oral&lt;/KEYWORD&gt;&lt;KEYWORD&gt;Alanine Transaminase/blood&lt;/KEYWORD&gt;&lt;KEYWORD&gt;Animals&lt;/KEYWORD&gt;&lt;KEYWORD&gt;Aspartate Aminotransferases/blood&lt;/KEYWORD&gt;&lt;KEYWORD&gt;Benzo(a)pyrene/administration &amp;amp; dosage/toxicity&lt;/KEYWORD&gt;&lt;KEYWORD&gt;Blotting, Western&lt;/KEYWORD&gt;&lt;KEYWORD&gt;Cell Line&lt;/KEYWORD&gt;&lt;KEYWORD&gt;Cytochrome P-450 CYP1A1/*genetics/metabolism&lt;/KEYWORD&gt;&lt;KEYWORD&gt;Drug-Induced Liver Injury&lt;/KEYWORD&gt;&lt;KEYWORD&gt;Gene Expression/drug effects&lt;/KEYWORD&gt;&lt;KEYWORD&gt;Glutathione Transferase/*genetics/metabolism&lt;/KEYWORD&gt;&lt;KEYWORD&gt;Injections, Intraperitoneal&lt;/KEYWORD&gt;&lt;KEYWORD&gt;Isoenzymes/genetics/metabolism&lt;/KEYWORD&gt;&lt;KEYWORD&gt;Lipid Peroxidation/drug effects&lt;/KEYWORD&gt;&lt;KEYWORD&gt;Liver/drug effects/metabolism/pathology&lt;/KEYWORD&gt;&lt;KEYWORD&gt;Liver Diseases/enzymology/*prevention &amp;amp; control&lt;/KEYWORD&gt;&lt;KEYWORD&gt;Metabolic Networks and Pathways/drug effects&lt;/KEYWORD&gt;&lt;KEYWORD&gt;Panax/*chemistry&lt;/KEYWORD&gt;&lt;KEYWORD&gt;Plant Extracts/administration &amp;amp; dosage/chemistry/*pharmacology&lt;/KEYWORD&gt;&lt;KEYWORD&gt;Plant Roots/chemistry&lt;/KEYWORD&gt;&lt;KEYWORD&gt;RNA, Messenger/genetics/metabolism&lt;/KEYWORD&gt;&lt;KEYWORD&gt;Rats&lt;/KEYWORD&gt;&lt;KEYWORD&gt;Rats, Sprague-Dawley&lt;/KEYWORD&gt;&lt;KEYWORD&gt;Reverse Transcriptase Polymerase Chain Reaction&lt;/KEYWORD&gt;&lt;/KEYWORDS&gt;&lt;/MDL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[8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437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Protection on polychlorinated biphenyls induced oxidative stress</w:t>
            </w:r>
          </w:p>
        </w:tc>
        <w:tc>
          <w:tcPr>
            <w:tcW w:w="3358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lang w:bidi="en-US"/>
              </w:rPr>
              <w:t xml:space="preserve">Korean red </w:t>
            </w:r>
            <w:r>
              <w:rPr>
                <w:lang w:eastAsia="zh-CN" w:bidi="en-US"/>
              </w:rPr>
              <w:t>g</w:t>
            </w:r>
            <w:r>
              <w:rPr>
                <w:lang w:bidi="en-US"/>
              </w:rPr>
              <w:t>inseng extract</w:t>
            </w:r>
          </w:p>
        </w:tc>
        <w:tc>
          <w:tcPr>
            <w:tcW w:w="505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Induction of Nrf2-ARE-HO-1/GCL in rat pheochromocytoma cells (PC12).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Park&lt;/Author&gt;&lt;Year&gt;2010 Apr 22. [Epub ahead of print]&lt;/Year&gt;&lt;RecNum&gt;66&lt;/RecNum&gt;&lt;MDL&gt;&lt;REFERENCE_TYPE&gt;0&lt;/REFERENCE_TYPE&gt;&lt;REFNUM&gt;0000000066&lt;/REFNUM&gt;&lt;AUTHORS&gt;&lt;AUTHOR&gt;Park, S. H.&lt;/AUTHOR&gt;&lt;AUTHOR&gt;Jang, J. H.&lt;/AUTHOR&gt;&lt;AUTHOR&gt;Chen, C. Y.&lt;/AUTHOR&gt;&lt;AUTHOR&gt;Na, H. K.&lt;/AUTHOR&gt;&lt;AUTHOR&gt;Surh, Y. J.&lt;/AUTHOR&gt;&lt;/AUTHORS&gt;&lt;YEAR&gt;2010 Apr 22. [Epub ahead of print]&lt;/YEAR&gt;&lt;TITLE&gt;A formulated red ginseng extract rescues PC12 cells from PCB-induced oxidative cell death through Nrf2-mediated upregulation of heme oxygenase-1 and glutamate cysteine ligase&lt;/TITLE&gt;&lt;SECONDARY_TITLE&gt;Toxicology&lt;/SECONDARY_TITLE&gt;&lt;DATE&gt;Apr 22&lt;/DATE&gt;&lt;ACCESSION_NUMBER&gt;20399244&lt;/ACCESSION_NUMBER&gt;&lt;AUTHOR_ADDRESS&gt;Research Institute of Pharmaceutical Sciences, College of Pharmacy, Seoul National University, Seoul 151-742, South Korea.&lt;/AUTHOR_ADDRES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55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43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bidi="en-US"/>
              </w:rPr>
              <w:t xml:space="preserve">In vitro </w:t>
            </w:r>
            <w:r>
              <w:rPr>
                <w:lang w:bidi="en-US"/>
              </w:rPr>
              <w:t>and</w:t>
            </w:r>
            <w:r>
              <w:rPr>
                <w:i/>
                <w:lang w:bidi="en-US"/>
              </w:rPr>
              <w:t xml:space="preserve"> in vivo </w:t>
            </w:r>
            <w:r>
              <w:rPr>
                <w:lang w:bidi="en-US"/>
              </w:rPr>
              <w:t xml:space="preserve">studies: Protection on angiogensin II/tumor necrosis factor alpha/hydrogen peroxide induced oxidative stress/cell death in rat cardiomyocytes H9C2 cells; oral gavage of American </w:t>
            </w:r>
            <w:r>
              <w:rPr>
                <w:lang w:eastAsia="zh-CN" w:bidi="en-US"/>
              </w:rPr>
              <w:t>g</w:t>
            </w:r>
            <w:r>
              <w:rPr>
                <w:lang w:bidi="en-US"/>
              </w:rPr>
              <w:t xml:space="preserve">inseng extract in mice </w:t>
            </w:r>
          </w:p>
        </w:tc>
        <w:tc>
          <w:tcPr>
            <w:tcW w:w="335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lang w:bidi="en-US"/>
              </w:rPr>
              <w:t xml:space="preserve">Standardized American </w:t>
            </w:r>
            <w:r>
              <w:rPr>
                <w:lang w:eastAsia="zh-CN" w:bidi="en-US"/>
              </w:rPr>
              <w:t>g</w:t>
            </w:r>
            <w:r>
              <w:rPr>
                <w:lang w:bidi="en-US"/>
              </w:rPr>
              <w:t>inseng extract</w:t>
            </w:r>
          </w:p>
        </w:tc>
        <w:tc>
          <w:tcPr>
            <w:tcW w:w="505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Induction of Nrf2 protein expression, nuclear translocation, transcriptional activity, direct binding to its target gene promoters and expression of Nrf2-mediated anti-oxidative genes in H9C2 cells; protection on the oxidative stress-induced cell death in H9C2 cells.</w:t>
            </w:r>
          </w:p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rPr>
                <w:lang w:bidi="en-US"/>
              </w:rPr>
              <w:t>Induction of Nrf2, NQO1, HO-1 and thioredoxin reductase-1 in murine heart.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Li&lt;/Author&gt;&lt;Year&gt;2010 May 4. [Epub ahead of print]&lt;/Year&gt;&lt;RecNum&gt;67&lt;/RecNum&gt;&lt;MDL&gt;&lt;REFERENCE_TYPE&gt;0&lt;/REFERENCE_TYPE&gt;&lt;REFNUM&gt;0000000067&lt;/REFNUM&gt;&lt;AUTHORS&gt;&lt;AUTHOR&gt;Li, J.&lt;/AUTHOR&gt;&lt;AUTHOR&gt;Ichikawa, T.&lt;/AUTHOR&gt;&lt;AUTHOR&gt;Jin, Y.&lt;/AUTHOR&gt;&lt;AUTHOR&gt;Hofseth, L. J.&lt;/AUTHOR&gt;&lt;AUTHOR&gt;Nagarkatti, P.&lt;/AUTHOR&gt;&lt;AUTHOR&gt;Nagarkatti, M.&lt;/AUTHOR&gt;&lt;AUTHOR&gt;Windust, A.&lt;/AUTHOR&gt;&lt;AUTHOR&gt;Cui, T.&lt;/AUTHOR&gt;&lt;/AUTHORS&gt;&lt;YEAR&gt;2010 May 4. [Epub ahead of print]&lt;/YEAR&gt;&lt;TITLE&gt;An essential role of Nrf2 in American ginseng-mediated anti-oxidative actions in cardiomyocytes&lt;/TITLE&gt;&lt;SECONDARY_TITLE&gt;J Ethnopharmacol&lt;/SECONDARY_TITLE&gt;&lt;DATE&gt;May 4&lt;/DATE&gt;&lt;ACCESSION_NUMBER&gt;20447451&lt;/ACCESSION_NUMBER&gt;&lt;AUTHOR_ADDRESS&gt;Department of Cell Biology and Anatomy, University of South Carolina, Columbia, SC 29208, USA.&lt;/AUTHOR_ADDRESS&gt;&lt;/MDL&gt;&lt;/Cite&gt;&lt;/EndNote&gt;</w:instrText>
            </w:r>
            <w:r>
              <w:rPr>
                <w:lang w:bidi="en-US"/>
              </w:rPr>
            </w:r>
            <w:r>
              <w:rPr>
                <w:rFonts w:eastAsia="新細明體;Arial Unicode MS"/>
                <w:lang w:eastAsia="zh-TW" w:bidi="en-US"/>
              </w:rPr>
              <w:fldChar w:fldCharType="separate"/>
            </w:r>
            <w:r>
              <w:rPr>
                <w:rFonts w:eastAsia="新細明體;Arial Unicode MS"/>
                <w:lang w:eastAsia="zh-TW" w:bidi="en-US"/>
              </w:rPr>
              <w:t>[</w:t>
            </w:r>
            <w:r>
              <w:rPr>
                <w:lang w:bidi="en-US"/>
              </w:rPr>
              <w:t>56]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7:41:00Z</dcterms:created>
  <dc:creator>MAY</dc:creator>
  <dc:description/>
  <cp:keywords/>
  <dc:language>en-US</dc:language>
  <cp:lastModifiedBy> </cp:lastModifiedBy>
  <dcterms:modified xsi:type="dcterms:W3CDTF">2010-10-27T11:04:00Z</dcterms:modified>
  <cp:revision>4</cp:revision>
  <dc:subject/>
  <dc:title>Additional file 2: Preclinical studies on ginseng and its extracts showing molecular activities on Nrf2 activation for potentia</dc:title>
</cp:coreProperties>
</file>